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2357C" w14:textId="3C3D085B" w:rsidR="00B554BD" w:rsidRPr="002D5130" w:rsidRDefault="00FD5725" w:rsidP="00C42A08">
      <w:pPr>
        <w:keepNext/>
        <w:rPr>
          <w:rFonts w:asciiTheme="minorHAnsi" w:hAnsiTheme="minorHAnsi" w:cstheme="minorHAnsi"/>
          <w:b/>
          <w:bCs/>
          <w:sz w:val="20"/>
          <w:szCs w:val="18"/>
          <w:lang w:val="en-GB"/>
        </w:rPr>
      </w:pPr>
      <w:r w:rsidRPr="00FD5725">
        <w:rPr>
          <w:rFonts w:asciiTheme="minorHAnsi" w:hAnsiTheme="minorHAnsi" w:cstheme="minorHAnsi"/>
          <w:b/>
          <w:bCs/>
          <w:sz w:val="20"/>
          <w:szCs w:val="18"/>
          <w:lang w:val="en-GB"/>
        </w:rPr>
        <w:t xml:space="preserve">Supplementary Table </w:t>
      </w:r>
      <w:r w:rsidR="006C0D37">
        <w:rPr>
          <w:rFonts w:asciiTheme="minorHAnsi" w:hAnsiTheme="minorHAnsi" w:cstheme="minorHAnsi"/>
          <w:b/>
          <w:bCs/>
          <w:sz w:val="20"/>
          <w:szCs w:val="18"/>
          <w:lang w:val="en-GB"/>
        </w:rPr>
        <w:t>3</w:t>
      </w:r>
      <w:r w:rsidRPr="00FD5725">
        <w:rPr>
          <w:rFonts w:asciiTheme="minorHAnsi" w:hAnsiTheme="minorHAnsi" w:cstheme="minorHAnsi"/>
          <w:b/>
          <w:bCs/>
          <w:sz w:val="20"/>
          <w:szCs w:val="18"/>
          <w:lang w:val="en-GB"/>
        </w:rPr>
        <w:t xml:space="preserve">: </w:t>
      </w:r>
      <w:r w:rsidR="0052758D">
        <w:rPr>
          <w:rFonts w:asciiTheme="minorHAnsi" w:hAnsiTheme="minorHAnsi" w:cstheme="minorHAnsi"/>
          <w:b/>
          <w:bCs/>
          <w:sz w:val="20"/>
          <w:szCs w:val="18"/>
          <w:lang w:val="en-GB"/>
        </w:rPr>
        <w:t xml:space="preserve">Factor loadings and psychometric properties of the TEX-Q in the </w:t>
      </w:r>
      <w:r w:rsidR="0052758D" w:rsidRPr="0052758D">
        <w:rPr>
          <w:rFonts w:asciiTheme="minorHAnsi" w:hAnsiTheme="minorHAnsi" w:cstheme="minorHAnsi"/>
          <w:b/>
          <w:bCs/>
          <w:sz w:val="20"/>
          <w:szCs w:val="18"/>
          <w:lang w:val="en-GB"/>
        </w:rPr>
        <w:t xml:space="preserve">psychosomatic and the surgical validation subsamples </w:t>
      </w:r>
    </w:p>
    <w:tbl>
      <w:tblPr>
        <w:tblStyle w:val="Gitternetztabelle1hell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684"/>
        <w:gridCol w:w="1478"/>
        <w:gridCol w:w="1477"/>
        <w:gridCol w:w="1477"/>
        <w:gridCol w:w="1477"/>
        <w:gridCol w:w="629"/>
        <w:gridCol w:w="1517"/>
        <w:gridCol w:w="1517"/>
        <w:gridCol w:w="1517"/>
        <w:gridCol w:w="1514"/>
      </w:tblGrid>
      <w:tr w:rsidR="00712269" w:rsidRPr="002D5130" w14:paraId="0C986A58" w14:textId="57415CB6" w:rsidTr="00EA0B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Borders>
              <w:top w:val="single" w:sz="4" w:space="0" w:color="auto"/>
              <w:left w:val="nil"/>
              <w:bottom w:val="none" w:sz="0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7CA27C" w14:textId="77777777" w:rsidR="00712269" w:rsidRDefault="00712269" w:rsidP="0037565F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06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350CD" w14:textId="77777777" w:rsidR="00712269" w:rsidRPr="002D5130" w:rsidRDefault="00712269" w:rsidP="0037565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sychosomatic treatment samples (n = 95)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one" w:sz="0" w:space="0" w:color="auto"/>
              <w:right w:val="nil"/>
            </w:tcBorders>
          </w:tcPr>
          <w:p w14:paraId="3D788A9D" w14:textId="77777777" w:rsidR="00712269" w:rsidRPr="002D5130" w:rsidRDefault="00712269" w:rsidP="0037565F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12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4CA82" w14:textId="77777777" w:rsidR="00712269" w:rsidRPr="002D5130" w:rsidRDefault="00712269" w:rsidP="0037565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gical treatment samples (n = 156)</w:t>
            </w:r>
          </w:p>
        </w:tc>
      </w:tr>
      <w:tr w:rsidR="00EA0BE2" w:rsidRPr="002D5130" w14:paraId="5F39C8D7" w14:textId="59AD03F5" w:rsidTr="00EA0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9EF1A60" w14:textId="6947AFA9" w:rsidR="00712269" w:rsidRPr="002D5130" w:rsidRDefault="00712269" w:rsidP="0037565F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EX-Q </w:t>
            </w:r>
            <w:r w:rsidRPr="002D513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bscale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 and item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EE11E" w14:textId="31E464FE" w:rsidR="00712269" w:rsidRPr="00EA0BE2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EA0BE2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Factor loadings on subscale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3D167" w14:textId="55FCFCA7" w:rsidR="00712269" w:rsidRPr="00EA0BE2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EA0BE2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M (SD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15586D" w14:textId="15007DD7" w:rsidR="00712269" w:rsidRPr="00EA0BE2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EA0BE2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Corrected item total correlation*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D30AA" w14:textId="04624EDB" w:rsidR="00712269" w:rsidRPr="00EA0BE2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EA0BE2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Cronbach’s Alpha of Subscale</w:t>
            </w: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</w:tcPr>
          <w:p w14:paraId="14D560EE" w14:textId="77777777" w:rsidR="00712269" w:rsidRPr="00EA0BE2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7DA91E" w14:textId="546A80A0" w:rsidR="00712269" w:rsidRPr="00EA0BE2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EA0BE2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Factor loadings on subscales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DB8F1" w14:textId="4882AA81" w:rsidR="00712269" w:rsidRPr="00EA0BE2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EA0BE2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M (SD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CD59C" w14:textId="57D3EBFB" w:rsidR="00712269" w:rsidRPr="00EA0BE2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EA0BE2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Corrected item total correlation*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B9645" w14:textId="7810E335" w:rsidR="00712269" w:rsidRPr="00EA0BE2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EA0BE2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Cronbach’s Alpha of Subscale</w:t>
            </w:r>
          </w:p>
        </w:tc>
      </w:tr>
      <w:tr w:rsidR="00EA0BE2" w:rsidRPr="00AA42A0" w14:paraId="56D3038F" w14:textId="6510AEF7" w:rsidTr="00EA0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F975CE" w14:textId="77777777" w:rsidR="00712269" w:rsidRPr="00FD5725" w:rsidRDefault="00712269" w:rsidP="0037565F">
            <w:pPr>
              <w:spacing w:line="276" w:lineRule="auto"/>
              <w:jc w:val="left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FD572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eatment benefit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E5C38B" w14:textId="04716341" w:rsidR="00712269" w:rsidRPr="00FD5725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8BAB07" w14:textId="13380D55" w:rsidR="00712269" w:rsidRPr="00AA42A0" w:rsidRDefault="009010A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7.27 (1.74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2CE4DC" w14:textId="77777777" w:rsidR="00712269" w:rsidRPr="00AA42A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right w:val="nil"/>
            </w:tcBorders>
          </w:tcPr>
          <w:p w14:paraId="2954CA67" w14:textId="7CE8DE23" w:rsidR="00712269" w:rsidRPr="00AA42A0" w:rsidRDefault="00D929F8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.82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right w:val="nil"/>
            </w:tcBorders>
          </w:tcPr>
          <w:p w14:paraId="2E2F63E5" w14:textId="77777777" w:rsidR="00712269" w:rsidRPr="00AA42A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1515F7" w14:textId="58F44607" w:rsidR="00712269" w:rsidRPr="00AA42A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F89592" w14:textId="5F3D94C4" w:rsidR="00712269" w:rsidRPr="00AA42A0" w:rsidRDefault="008E4312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8.53 (1.44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8EF102" w14:textId="77777777" w:rsidR="00712269" w:rsidRPr="00AA42A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right w:val="nil"/>
            </w:tcBorders>
          </w:tcPr>
          <w:p w14:paraId="2CC0B3F1" w14:textId="671F070E" w:rsidR="00712269" w:rsidRPr="00AA42A0" w:rsidRDefault="003C792D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.83</w:t>
            </w:r>
          </w:p>
        </w:tc>
      </w:tr>
      <w:tr w:rsidR="00EA0BE2" w:rsidRPr="002D5130" w14:paraId="2ED4E997" w14:textId="1F3A9699" w:rsidTr="00EA0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DAD585" w14:textId="7AF99354" w:rsidR="00712269" w:rsidRPr="002D5130" w:rsidRDefault="00712269" w:rsidP="0037565F">
            <w:pPr>
              <w:spacing w:line="276" w:lineRule="auto"/>
              <w:ind w:left="257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Item 1</w:t>
            </w:r>
          </w:p>
        </w:tc>
        <w:tc>
          <w:tcPr>
            <w:tcW w:w="517" w:type="pct"/>
            <w:vAlign w:val="bottom"/>
          </w:tcPr>
          <w:p w14:paraId="6F70758D" w14:textId="2C05E3C7" w:rsidR="000751C7" w:rsidRPr="000751C7" w:rsidRDefault="000751C7" w:rsidP="000751C7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71</w:t>
            </w:r>
          </w:p>
        </w:tc>
        <w:tc>
          <w:tcPr>
            <w:tcW w:w="517" w:type="pct"/>
          </w:tcPr>
          <w:p w14:paraId="543E1AFE" w14:textId="34B5D3B2" w:rsidR="00712269" w:rsidRPr="002D5130" w:rsidRDefault="0094023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6.84 (2.29)</w:t>
            </w:r>
          </w:p>
        </w:tc>
        <w:tc>
          <w:tcPr>
            <w:tcW w:w="517" w:type="pct"/>
          </w:tcPr>
          <w:p w14:paraId="6D9E6DA5" w14:textId="30FF5787" w:rsidR="00712269" w:rsidRPr="002D5130" w:rsidRDefault="00D929F8" w:rsidP="0037565F">
            <w:pPr>
              <w:spacing w:line="276" w:lineRule="auto"/>
              <w:ind w:left="-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.63</w:t>
            </w:r>
          </w:p>
        </w:tc>
        <w:tc>
          <w:tcPr>
            <w:tcW w:w="517" w:type="pct"/>
          </w:tcPr>
          <w:p w14:paraId="713EAD33" w14:textId="5E572CBB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20" w:type="pct"/>
          </w:tcPr>
          <w:p w14:paraId="1457C730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vAlign w:val="bottom"/>
          </w:tcPr>
          <w:p w14:paraId="25B033AA" w14:textId="0C50478A" w:rsidR="00712269" w:rsidRPr="002D5130" w:rsidRDefault="00A51AB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.93</w:t>
            </w:r>
          </w:p>
        </w:tc>
        <w:tc>
          <w:tcPr>
            <w:tcW w:w="531" w:type="pct"/>
          </w:tcPr>
          <w:p w14:paraId="73BAD08E" w14:textId="0B343587" w:rsidR="00712269" w:rsidRPr="002D5130" w:rsidRDefault="007D62A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8.44 (1.73)</w:t>
            </w:r>
          </w:p>
        </w:tc>
        <w:tc>
          <w:tcPr>
            <w:tcW w:w="531" w:type="pct"/>
          </w:tcPr>
          <w:p w14:paraId="60DFC295" w14:textId="0927B9D5" w:rsidR="00712269" w:rsidRPr="002D5130" w:rsidRDefault="003C792D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.68</w:t>
            </w:r>
          </w:p>
        </w:tc>
        <w:tc>
          <w:tcPr>
            <w:tcW w:w="531" w:type="pct"/>
          </w:tcPr>
          <w:p w14:paraId="0338B6A8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  <w:tr w:rsidR="00EA0BE2" w:rsidRPr="002D5130" w14:paraId="3DA9B4E4" w14:textId="4157C230" w:rsidTr="00EA0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121A00" w14:textId="406D5777" w:rsidR="00712269" w:rsidRPr="002D5130" w:rsidRDefault="00712269" w:rsidP="0037565F">
            <w:pPr>
              <w:spacing w:line="276" w:lineRule="auto"/>
              <w:ind w:left="257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Item 2</w:t>
            </w:r>
          </w:p>
        </w:tc>
        <w:tc>
          <w:tcPr>
            <w:tcW w:w="517" w:type="pct"/>
            <w:vAlign w:val="bottom"/>
          </w:tcPr>
          <w:p w14:paraId="5769891A" w14:textId="0A0BB9A2" w:rsidR="00712269" w:rsidRPr="00FD5725" w:rsidRDefault="00A51AB1" w:rsidP="0037565F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71</w:t>
            </w:r>
          </w:p>
        </w:tc>
        <w:tc>
          <w:tcPr>
            <w:tcW w:w="517" w:type="pct"/>
          </w:tcPr>
          <w:p w14:paraId="067C4B2B" w14:textId="40CA5E83" w:rsidR="00712269" w:rsidRPr="002D5130" w:rsidRDefault="0094023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73 (1.72)</w:t>
            </w:r>
          </w:p>
        </w:tc>
        <w:tc>
          <w:tcPr>
            <w:tcW w:w="51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5C69F0" w14:textId="34862DF6" w:rsidR="00712269" w:rsidRPr="002D5130" w:rsidRDefault="00D929F8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.64</w:t>
            </w:r>
          </w:p>
        </w:tc>
        <w:tc>
          <w:tcPr>
            <w:tcW w:w="517" w:type="pct"/>
          </w:tcPr>
          <w:p w14:paraId="44FD9FF5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220" w:type="pct"/>
          </w:tcPr>
          <w:p w14:paraId="2939C617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vAlign w:val="bottom"/>
          </w:tcPr>
          <w:p w14:paraId="5EC194C9" w14:textId="0BA309F4" w:rsidR="00712269" w:rsidRPr="002D5130" w:rsidRDefault="00A51AB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.85</w:t>
            </w:r>
          </w:p>
        </w:tc>
        <w:tc>
          <w:tcPr>
            <w:tcW w:w="531" w:type="pct"/>
          </w:tcPr>
          <w:p w14:paraId="4375CBB2" w14:textId="4EFCEBB6" w:rsidR="00712269" w:rsidRPr="002D5130" w:rsidRDefault="007D62A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8.54 (1.67)</w:t>
            </w:r>
          </w:p>
        </w:tc>
        <w:tc>
          <w:tcPr>
            <w:tcW w:w="531" w:type="pct"/>
          </w:tcPr>
          <w:p w14:paraId="19143BFD" w14:textId="4A6FC611" w:rsidR="00712269" w:rsidRPr="002D5130" w:rsidRDefault="003C792D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.69</w:t>
            </w:r>
          </w:p>
        </w:tc>
        <w:tc>
          <w:tcPr>
            <w:tcW w:w="531" w:type="pct"/>
          </w:tcPr>
          <w:p w14:paraId="384E27F6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</w:tr>
      <w:tr w:rsidR="00EA0BE2" w:rsidRPr="002D5130" w14:paraId="6140339E" w14:textId="00AD1C28" w:rsidTr="00EA0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320490" w14:textId="1FE736E2" w:rsidR="00712269" w:rsidRPr="002D5130" w:rsidRDefault="00712269" w:rsidP="0037565F">
            <w:pPr>
              <w:spacing w:line="276" w:lineRule="auto"/>
              <w:ind w:left="257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Item 3</w:t>
            </w:r>
          </w:p>
        </w:tc>
        <w:tc>
          <w:tcPr>
            <w:tcW w:w="517" w:type="pct"/>
            <w:vAlign w:val="bottom"/>
          </w:tcPr>
          <w:p w14:paraId="33122D74" w14:textId="3E1F315D" w:rsidR="00712269" w:rsidRPr="00FD5725" w:rsidRDefault="00A51AB1" w:rsidP="0037565F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82</w:t>
            </w:r>
          </w:p>
        </w:tc>
        <w:tc>
          <w:tcPr>
            <w:tcW w:w="517" w:type="pct"/>
          </w:tcPr>
          <w:p w14:paraId="10E5F290" w14:textId="4F404187" w:rsidR="00712269" w:rsidRPr="002D5130" w:rsidRDefault="0094023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24 (2.07)</w:t>
            </w:r>
          </w:p>
        </w:tc>
        <w:tc>
          <w:tcPr>
            <w:tcW w:w="51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974784" w14:textId="00C3D3B9" w:rsidR="00712269" w:rsidRPr="002D5130" w:rsidRDefault="00D929F8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.75</w:t>
            </w:r>
          </w:p>
        </w:tc>
        <w:tc>
          <w:tcPr>
            <w:tcW w:w="517" w:type="pct"/>
          </w:tcPr>
          <w:p w14:paraId="64AB5944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220" w:type="pct"/>
          </w:tcPr>
          <w:p w14:paraId="17B345CB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vAlign w:val="bottom"/>
          </w:tcPr>
          <w:p w14:paraId="0C1DD851" w14:textId="5BA1DA3B" w:rsidR="00712269" w:rsidRPr="002D5130" w:rsidRDefault="00A51AB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.73</w:t>
            </w:r>
          </w:p>
        </w:tc>
        <w:tc>
          <w:tcPr>
            <w:tcW w:w="531" w:type="pct"/>
          </w:tcPr>
          <w:p w14:paraId="70004E3A" w14:textId="483FF0F8" w:rsidR="00712269" w:rsidRPr="002D5130" w:rsidRDefault="007D62A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8.60 (1.61)</w:t>
            </w:r>
          </w:p>
        </w:tc>
        <w:tc>
          <w:tcPr>
            <w:tcW w:w="531" w:type="pct"/>
          </w:tcPr>
          <w:p w14:paraId="56C5F241" w14:textId="566B40E7" w:rsidR="00712269" w:rsidRPr="002D5130" w:rsidRDefault="003C792D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.68</w:t>
            </w:r>
          </w:p>
        </w:tc>
        <w:tc>
          <w:tcPr>
            <w:tcW w:w="531" w:type="pct"/>
          </w:tcPr>
          <w:p w14:paraId="02EB8E7E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</w:tr>
      <w:tr w:rsidR="00EA0BE2" w:rsidRPr="00AA42A0" w14:paraId="204DBB78" w14:textId="4263FD26" w:rsidTr="00EA0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5FDB49" w14:textId="77777777" w:rsidR="00712269" w:rsidRPr="00FD5725" w:rsidRDefault="00712269" w:rsidP="0037565F">
            <w:pPr>
              <w:spacing w:line="276" w:lineRule="auto"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FD572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sitive impact</w:t>
            </w:r>
          </w:p>
        </w:tc>
        <w:tc>
          <w:tcPr>
            <w:tcW w:w="517" w:type="pct"/>
          </w:tcPr>
          <w:p w14:paraId="6C2542DB" w14:textId="6512DAC6" w:rsidR="00712269" w:rsidRPr="00FD5725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</w:tcPr>
          <w:p w14:paraId="6C82C0F8" w14:textId="0260FD69" w:rsidR="00712269" w:rsidRPr="00AA42A0" w:rsidRDefault="009010A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10205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10205"/>
                <w:sz w:val="20"/>
                <w:szCs w:val="20"/>
                <w:lang w:val="en-GB"/>
              </w:rPr>
              <w:t>7.34 (1.97)</w:t>
            </w:r>
          </w:p>
        </w:tc>
        <w:tc>
          <w:tcPr>
            <w:tcW w:w="51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31DC35" w14:textId="77777777" w:rsidR="00712269" w:rsidRPr="00AA42A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lang w:val="en-GB"/>
              </w:rPr>
            </w:pPr>
          </w:p>
        </w:tc>
        <w:tc>
          <w:tcPr>
            <w:tcW w:w="517" w:type="pct"/>
          </w:tcPr>
          <w:p w14:paraId="66D9CFAB" w14:textId="6FD907F1" w:rsidR="00712269" w:rsidRPr="00AA42A0" w:rsidRDefault="00D929F8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iCs/>
                <w:sz w:val="20"/>
                <w:szCs w:val="20"/>
                <w:lang w:val="en-GB"/>
              </w:rPr>
              <w:t>.87</w:t>
            </w:r>
          </w:p>
        </w:tc>
        <w:tc>
          <w:tcPr>
            <w:tcW w:w="220" w:type="pct"/>
          </w:tcPr>
          <w:p w14:paraId="50315635" w14:textId="77777777" w:rsidR="00712269" w:rsidRPr="00AA42A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Cs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</w:tcPr>
          <w:p w14:paraId="10F384E8" w14:textId="53892A87" w:rsidR="00712269" w:rsidRPr="00AA42A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Cs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</w:tcPr>
          <w:p w14:paraId="693E738C" w14:textId="3EE73220" w:rsidR="00712269" w:rsidRPr="00AA42A0" w:rsidRDefault="008E4312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iCs/>
                <w:sz w:val="20"/>
                <w:szCs w:val="20"/>
                <w:lang w:val="en-GB"/>
              </w:rPr>
              <w:t>7.67 (2.47)</w:t>
            </w:r>
          </w:p>
        </w:tc>
        <w:tc>
          <w:tcPr>
            <w:tcW w:w="531" w:type="pct"/>
          </w:tcPr>
          <w:p w14:paraId="1BE3B5B3" w14:textId="77777777" w:rsidR="00712269" w:rsidRPr="00AA42A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Cs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</w:tcPr>
          <w:p w14:paraId="09BE66D4" w14:textId="345DDFBB" w:rsidR="00712269" w:rsidRPr="00AA42A0" w:rsidRDefault="003C792D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iCs/>
                <w:sz w:val="20"/>
                <w:szCs w:val="20"/>
                <w:lang w:val="en-GB"/>
              </w:rPr>
              <w:t>.86</w:t>
            </w:r>
          </w:p>
        </w:tc>
      </w:tr>
      <w:tr w:rsidR="00EA0BE2" w:rsidRPr="002D5130" w14:paraId="1EC4E702" w14:textId="0CAF5DE1" w:rsidTr="00EA0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8D5EDA" w14:textId="092BEE69" w:rsidR="00712269" w:rsidRPr="002D5130" w:rsidRDefault="00712269" w:rsidP="0037565F">
            <w:pPr>
              <w:spacing w:line="276" w:lineRule="auto"/>
              <w:ind w:left="257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Item 4</w:t>
            </w:r>
          </w:p>
        </w:tc>
        <w:tc>
          <w:tcPr>
            <w:tcW w:w="517" w:type="pct"/>
            <w:vAlign w:val="bottom"/>
          </w:tcPr>
          <w:p w14:paraId="0A4B88E7" w14:textId="749D81EC" w:rsidR="00712269" w:rsidRPr="00FD5725" w:rsidRDefault="00A51AB1" w:rsidP="0037565F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64</w:t>
            </w:r>
          </w:p>
        </w:tc>
        <w:tc>
          <w:tcPr>
            <w:tcW w:w="517" w:type="pct"/>
          </w:tcPr>
          <w:p w14:paraId="747CAABB" w14:textId="28949E57" w:rsidR="00712269" w:rsidRPr="002D5130" w:rsidRDefault="0094023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45 (2.20)</w:t>
            </w:r>
          </w:p>
        </w:tc>
        <w:tc>
          <w:tcPr>
            <w:tcW w:w="51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AECA75" w14:textId="25CB8253" w:rsidR="00712269" w:rsidRPr="002D5130" w:rsidRDefault="00D929F8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.80</w:t>
            </w:r>
          </w:p>
        </w:tc>
        <w:tc>
          <w:tcPr>
            <w:tcW w:w="517" w:type="pct"/>
          </w:tcPr>
          <w:p w14:paraId="5139FDA8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220" w:type="pct"/>
          </w:tcPr>
          <w:p w14:paraId="15DAE54E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vAlign w:val="bottom"/>
          </w:tcPr>
          <w:p w14:paraId="3EB13E41" w14:textId="392441ED" w:rsidR="00712269" w:rsidRPr="002D5130" w:rsidRDefault="00A51AB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.86</w:t>
            </w:r>
          </w:p>
        </w:tc>
        <w:tc>
          <w:tcPr>
            <w:tcW w:w="531" w:type="pct"/>
          </w:tcPr>
          <w:p w14:paraId="30AE2253" w14:textId="2B378315" w:rsidR="00712269" w:rsidRPr="002D5130" w:rsidRDefault="007D62A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7.89 (2.75)</w:t>
            </w:r>
          </w:p>
        </w:tc>
        <w:tc>
          <w:tcPr>
            <w:tcW w:w="531" w:type="pct"/>
          </w:tcPr>
          <w:p w14:paraId="23679469" w14:textId="170759D1" w:rsidR="00712269" w:rsidRPr="002D5130" w:rsidRDefault="003C792D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.75</w:t>
            </w:r>
          </w:p>
        </w:tc>
        <w:tc>
          <w:tcPr>
            <w:tcW w:w="531" w:type="pct"/>
          </w:tcPr>
          <w:p w14:paraId="57B533D8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</w:tr>
      <w:tr w:rsidR="00EA0BE2" w:rsidRPr="002D5130" w14:paraId="26076EFC" w14:textId="26FD6651" w:rsidTr="00EA0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DF0A74" w14:textId="4BC7BC3B" w:rsidR="00712269" w:rsidRPr="002D5130" w:rsidRDefault="00712269" w:rsidP="0037565F">
            <w:pPr>
              <w:spacing w:line="276" w:lineRule="auto"/>
              <w:ind w:left="257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Item 5</w:t>
            </w:r>
          </w:p>
        </w:tc>
        <w:tc>
          <w:tcPr>
            <w:tcW w:w="517" w:type="pct"/>
            <w:vAlign w:val="bottom"/>
          </w:tcPr>
          <w:p w14:paraId="50675C1D" w14:textId="2FC8D53E" w:rsidR="00712269" w:rsidRPr="00FD5725" w:rsidRDefault="00A51AB1" w:rsidP="0037565F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.54</w:t>
            </w:r>
          </w:p>
        </w:tc>
        <w:tc>
          <w:tcPr>
            <w:tcW w:w="517" w:type="pct"/>
          </w:tcPr>
          <w:p w14:paraId="41A0A5A2" w14:textId="1A0003C7" w:rsidR="00712269" w:rsidRPr="002D5130" w:rsidRDefault="0094023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.45 (2.06)</w:t>
            </w:r>
          </w:p>
        </w:tc>
        <w:tc>
          <w:tcPr>
            <w:tcW w:w="51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FF191C" w14:textId="031205A8" w:rsidR="00712269" w:rsidRPr="002D5130" w:rsidRDefault="00D929F8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.77</w:t>
            </w:r>
          </w:p>
        </w:tc>
        <w:tc>
          <w:tcPr>
            <w:tcW w:w="517" w:type="pct"/>
          </w:tcPr>
          <w:p w14:paraId="78A8935C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220" w:type="pct"/>
          </w:tcPr>
          <w:p w14:paraId="342998E3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vAlign w:val="bottom"/>
          </w:tcPr>
          <w:p w14:paraId="624AF29D" w14:textId="49EAB698" w:rsidR="00712269" w:rsidRPr="002D5130" w:rsidRDefault="00A51AB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.81</w:t>
            </w:r>
          </w:p>
        </w:tc>
        <w:tc>
          <w:tcPr>
            <w:tcW w:w="531" w:type="pct"/>
          </w:tcPr>
          <w:p w14:paraId="704A4BEC" w14:textId="3AB3CC57" w:rsidR="00712269" w:rsidRPr="002D5130" w:rsidRDefault="007D62A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8.05 (2.42)</w:t>
            </w:r>
          </w:p>
        </w:tc>
        <w:tc>
          <w:tcPr>
            <w:tcW w:w="531" w:type="pct"/>
          </w:tcPr>
          <w:p w14:paraId="6D4F833C" w14:textId="7085DD21" w:rsidR="00712269" w:rsidRPr="002D5130" w:rsidRDefault="003C792D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.74</w:t>
            </w:r>
          </w:p>
        </w:tc>
        <w:tc>
          <w:tcPr>
            <w:tcW w:w="531" w:type="pct"/>
          </w:tcPr>
          <w:p w14:paraId="1E6A8138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</w:p>
        </w:tc>
      </w:tr>
      <w:tr w:rsidR="00EA0BE2" w:rsidRPr="002D5130" w14:paraId="6A83F829" w14:textId="093DD91D" w:rsidTr="00EA0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3977F7" w14:textId="55E10554" w:rsidR="00712269" w:rsidRPr="002D5130" w:rsidRDefault="00712269" w:rsidP="0037565F">
            <w:pPr>
              <w:spacing w:line="276" w:lineRule="auto"/>
              <w:ind w:left="257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Item 6</w:t>
            </w:r>
          </w:p>
        </w:tc>
        <w:tc>
          <w:tcPr>
            <w:tcW w:w="517" w:type="pct"/>
            <w:vAlign w:val="bottom"/>
          </w:tcPr>
          <w:p w14:paraId="1518552D" w14:textId="3A51912B" w:rsidR="00712269" w:rsidRPr="00FD5725" w:rsidRDefault="00A51AB1" w:rsidP="0037565F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.95</w:t>
            </w:r>
          </w:p>
        </w:tc>
        <w:tc>
          <w:tcPr>
            <w:tcW w:w="517" w:type="pct"/>
          </w:tcPr>
          <w:p w14:paraId="65BBFDF8" w14:textId="003889E3" w:rsidR="00712269" w:rsidRPr="002D5130" w:rsidRDefault="0094023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7.11 (2.36)</w:t>
            </w:r>
          </w:p>
        </w:tc>
        <w:tc>
          <w:tcPr>
            <w:tcW w:w="517" w:type="pct"/>
          </w:tcPr>
          <w:p w14:paraId="780AF89E" w14:textId="3AFAC9B4" w:rsidR="00712269" w:rsidRPr="002D5130" w:rsidRDefault="00D929F8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  <w:t>.68</w:t>
            </w:r>
          </w:p>
        </w:tc>
        <w:tc>
          <w:tcPr>
            <w:tcW w:w="517" w:type="pct"/>
          </w:tcPr>
          <w:p w14:paraId="4881BF5C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220" w:type="pct"/>
          </w:tcPr>
          <w:p w14:paraId="7EEB62EC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vAlign w:val="bottom"/>
          </w:tcPr>
          <w:p w14:paraId="24BEEA3B" w14:textId="35626619" w:rsidR="00712269" w:rsidRPr="002D5130" w:rsidRDefault="00A51AB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  <w:t>.93</w:t>
            </w:r>
          </w:p>
        </w:tc>
        <w:tc>
          <w:tcPr>
            <w:tcW w:w="531" w:type="pct"/>
          </w:tcPr>
          <w:p w14:paraId="4B2C91DB" w14:textId="022AB914" w:rsidR="00712269" w:rsidRPr="002D5130" w:rsidRDefault="007D62A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  <w:t>7.06 (3.18)</w:t>
            </w:r>
          </w:p>
        </w:tc>
        <w:tc>
          <w:tcPr>
            <w:tcW w:w="531" w:type="pct"/>
          </w:tcPr>
          <w:p w14:paraId="07E44FC9" w14:textId="58D17BF0" w:rsidR="00712269" w:rsidRPr="002D5130" w:rsidRDefault="003C792D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  <w:t>.73</w:t>
            </w:r>
          </w:p>
        </w:tc>
        <w:tc>
          <w:tcPr>
            <w:tcW w:w="531" w:type="pct"/>
          </w:tcPr>
          <w:p w14:paraId="5CD58199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EA0BE2" w:rsidRPr="00AA42A0" w14:paraId="4F530A89" w14:textId="46D0C489" w:rsidTr="00EA0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B41AEE" w14:textId="313E097B" w:rsidR="00712269" w:rsidRPr="00AA42A0" w:rsidRDefault="00712269" w:rsidP="0037565F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A42A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verse events</w:t>
            </w:r>
          </w:p>
        </w:tc>
        <w:tc>
          <w:tcPr>
            <w:tcW w:w="517" w:type="pct"/>
            <w:vAlign w:val="bottom"/>
          </w:tcPr>
          <w:p w14:paraId="1E79FE8B" w14:textId="77777777" w:rsidR="00712269" w:rsidRPr="00FD5725" w:rsidRDefault="00712269" w:rsidP="0037565F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</w:tcPr>
          <w:p w14:paraId="4926EB6B" w14:textId="185FCB47" w:rsidR="00712269" w:rsidRPr="00AA42A0" w:rsidRDefault="009010A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10205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10205"/>
                <w:sz w:val="20"/>
                <w:szCs w:val="20"/>
                <w:lang w:val="en-GB"/>
              </w:rPr>
              <w:t>4.02 (2.45)</w:t>
            </w:r>
          </w:p>
        </w:tc>
        <w:tc>
          <w:tcPr>
            <w:tcW w:w="517" w:type="pct"/>
          </w:tcPr>
          <w:p w14:paraId="7522484D" w14:textId="77777777" w:rsidR="00712269" w:rsidRPr="00AA42A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</w:tcPr>
          <w:p w14:paraId="3F3CA969" w14:textId="2F4CF024" w:rsidR="00712269" w:rsidRPr="00AA42A0" w:rsidRDefault="00D929F8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  <w:t>.82</w:t>
            </w:r>
          </w:p>
        </w:tc>
        <w:tc>
          <w:tcPr>
            <w:tcW w:w="220" w:type="pct"/>
          </w:tcPr>
          <w:p w14:paraId="35AF0474" w14:textId="77777777" w:rsidR="00712269" w:rsidRPr="00AA42A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vAlign w:val="bottom"/>
          </w:tcPr>
          <w:p w14:paraId="5210A531" w14:textId="273EF7A4" w:rsidR="00712269" w:rsidRPr="00AA42A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</w:tcPr>
          <w:p w14:paraId="639E3871" w14:textId="215D06F7" w:rsidR="00712269" w:rsidRPr="00AA42A0" w:rsidRDefault="008E4312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  <w:t>4.07 (1.97)</w:t>
            </w:r>
          </w:p>
        </w:tc>
        <w:tc>
          <w:tcPr>
            <w:tcW w:w="531" w:type="pct"/>
          </w:tcPr>
          <w:p w14:paraId="47E8399E" w14:textId="77777777" w:rsidR="00712269" w:rsidRPr="00AA42A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</w:tcPr>
          <w:p w14:paraId="32F731D3" w14:textId="3D626C15" w:rsidR="00712269" w:rsidRPr="00AA42A0" w:rsidRDefault="003C792D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  <w:lang w:val="en-GB"/>
              </w:rPr>
              <w:t>.81</w:t>
            </w:r>
          </w:p>
        </w:tc>
      </w:tr>
      <w:tr w:rsidR="00EA0BE2" w:rsidRPr="002D5130" w14:paraId="50C00556" w14:textId="33E8849C" w:rsidTr="00EA0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D43813" w14:textId="4B5807B2" w:rsidR="00712269" w:rsidRPr="002D5130" w:rsidRDefault="00712269" w:rsidP="0037565F">
            <w:pPr>
              <w:spacing w:line="276" w:lineRule="auto"/>
              <w:ind w:left="257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Item 7</w:t>
            </w:r>
          </w:p>
        </w:tc>
        <w:tc>
          <w:tcPr>
            <w:tcW w:w="517" w:type="pct"/>
            <w:vAlign w:val="bottom"/>
          </w:tcPr>
          <w:p w14:paraId="458ADE13" w14:textId="479BD6C6" w:rsidR="00712269" w:rsidRPr="00FD5725" w:rsidRDefault="00A51AB1" w:rsidP="0037565F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76</w:t>
            </w:r>
          </w:p>
        </w:tc>
        <w:tc>
          <w:tcPr>
            <w:tcW w:w="517" w:type="pct"/>
          </w:tcPr>
          <w:p w14:paraId="5F78226B" w14:textId="488BD112" w:rsidR="00712269" w:rsidRPr="002D5130" w:rsidRDefault="0094023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82 (2.83)</w:t>
            </w:r>
          </w:p>
        </w:tc>
        <w:tc>
          <w:tcPr>
            <w:tcW w:w="51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CD43D5" w14:textId="45018305" w:rsidR="00712269" w:rsidRPr="002D5130" w:rsidRDefault="00D929F8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59</w:t>
            </w:r>
          </w:p>
        </w:tc>
        <w:tc>
          <w:tcPr>
            <w:tcW w:w="517" w:type="pct"/>
          </w:tcPr>
          <w:p w14:paraId="23E5E6D6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20" w:type="pct"/>
          </w:tcPr>
          <w:p w14:paraId="4800BC5E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vAlign w:val="bottom"/>
          </w:tcPr>
          <w:p w14:paraId="7A341734" w14:textId="13B5FC4E" w:rsidR="00712269" w:rsidRPr="002D5130" w:rsidRDefault="00A51AB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85</w:t>
            </w:r>
          </w:p>
        </w:tc>
        <w:tc>
          <w:tcPr>
            <w:tcW w:w="531" w:type="pct"/>
          </w:tcPr>
          <w:p w14:paraId="3B6B317C" w14:textId="5108120B" w:rsidR="00712269" w:rsidRPr="002D5130" w:rsidRDefault="007D62A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93 (2.33)</w:t>
            </w:r>
          </w:p>
        </w:tc>
        <w:tc>
          <w:tcPr>
            <w:tcW w:w="531" w:type="pct"/>
          </w:tcPr>
          <w:p w14:paraId="1A5624D0" w14:textId="12D69182" w:rsidR="00712269" w:rsidRPr="002D5130" w:rsidRDefault="003C792D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65</w:t>
            </w:r>
          </w:p>
        </w:tc>
        <w:tc>
          <w:tcPr>
            <w:tcW w:w="531" w:type="pct"/>
          </w:tcPr>
          <w:p w14:paraId="75CEECF7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EA0BE2" w:rsidRPr="002D5130" w14:paraId="6FAF4350" w14:textId="0F334A3F" w:rsidTr="00EA0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C8122D" w14:textId="05369448" w:rsidR="00712269" w:rsidRPr="002D5130" w:rsidRDefault="00712269" w:rsidP="0037565F">
            <w:pPr>
              <w:spacing w:line="276" w:lineRule="auto"/>
              <w:ind w:left="257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Item 8</w:t>
            </w:r>
          </w:p>
        </w:tc>
        <w:tc>
          <w:tcPr>
            <w:tcW w:w="517" w:type="pct"/>
            <w:vAlign w:val="bottom"/>
          </w:tcPr>
          <w:p w14:paraId="06CF9BD8" w14:textId="48BB71EE" w:rsidR="00712269" w:rsidRPr="00FD5725" w:rsidRDefault="00A51AB1" w:rsidP="0037565F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76</w:t>
            </w:r>
          </w:p>
        </w:tc>
        <w:tc>
          <w:tcPr>
            <w:tcW w:w="517" w:type="pct"/>
          </w:tcPr>
          <w:p w14:paraId="5D6E3D02" w14:textId="089F5DA9" w:rsidR="00712269" w:rsidRPr="002D5130" w:rsidRDefault="0094023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.62 (2.87)</w:t>
            </w:r>
          </w:p>
        </w:tc>
        <w:tc>
          <w:tcPr>
            <w:tcW w:w="51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276EE2" w14:textId="09021EEF" w:rsidR="00712269" w:rsidRPr="002D5130" w:rsidRDefault="00D929F8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72</w:t>
            </w:r>
          </w:p>
        </w:tc>
        <w:tc>
          <w:tcPr>
            <w:tcW w:w="517" w:type="pct"/>
          </w:tcPr>
          <w:p w14:paraId="2852EA10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20" w:type="pct"/>
          </w:tcPr>
          <w:p w14:paraId="4AE389EF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vAlign w:val="bottom"/>
          </w:tcPr>
          <w:p w14:paraId="3DB404DD" w14:textId="087256DA" w:rsidR="00712269" w:rsidRPr="002D5130" w:rsidRDefault="00A51AB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84</w:t>
            </w:r>
          </w:p>
        </w:tc>
        <w:tc>
          <w:tcPr>
            <w:tcW w:w="531" w:type="pct"/>
          </w:tcPr>
          <w:p w14:paraId="3E2B720B" w14:textId="1D23BA4D" w:rsidR="00712269" w:rsidRPr="002D5130" w:rsidRDefault="007D62A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50 (2.17)</w:t>
            </w:r>
          </w:p>
        </w:tc>
        <w:tc>
          <w:tcPr>
            <w:tcW w:w="531" w:type="pct"/>
          </w:tcPr>
          <w:p w14:paraId="23C2EF15" w14:textId="453FD544" w:rsidR="00712269" w:rsidRPr="002D5130" w:rsidRDefault="003C792D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66</w:t>
            </w:r>
          </w:p>
        </w:tc>
        <w:tc>
          <w:tcPr>
            <w:tcW w:w="531" w:type="pct"/>
          </w:tcPr>
          <w:p w14:paraId="085ABF5D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EA0BE2" w:rsidRPr="002D5130" w14:paraId="4FF10D97" w14:textId="4445343D" w:rsidTr="00EA0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93998E" w14:textId="127691F7" w:rsidR="00712269" w:rsidRPr="002D5130" w:rsidRDefault="00712269" w:rsidP="0037565F">
            <w:pPr>
              <w:spacing w:line="276" w:lineRule="auto"/>
              <w:ind w:left="257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Item 9</w:t>
            </w:r>
          </w:p>
        </w:tc>
        <w:tc>
          <w:tcPr>
            <w:tcW w:w="517" w:type="pct"/>
            <w:vAlign w:val="bottom"/>
          </w:tcPr>
          <w:p w14:paraId="5A768BF1" w14:textId="3B73ED4F" w:rsidR="00712269" w:rsidRPr="00FD5725" w:rsidRDefault="00A51AB1" w:rsidP="0037565F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85</w:t>
            </w:r>
          </w:p>
        </w:tc>
        <w:tc>
          <w:tcPr>
            <w:tcW w:w="517" w:type="pct"/>
          </w:tcPr>
          <w:p w14:paraId="10E3859A" w14:textId="4FCAA8BF" w:rsidR="00712269" w:rsidRPr="002D5130" w:rsidRDefault="0094023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63 (2.88)</w:t>
            </w:r>
          </w:p>
        </w:tc>
        <w:tc>
          <w:tcPr>
            <w:tcW w:w="51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8931C0" w14:textId="008767F6" w:rsidR="00712269" w:rsidRPr="002D5130" w:rsidRDefault="00D929F8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71</w:t>
            </w:r>
          </w:p>
        </w:tc>
        <w:tc>
          <w:tcPr>
            <w:tcW w:w="517" w:type="pct"/>
          </w:tcPr>
          <w:p w14:paraId="26F70B96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20" w:type="pct"/>
          </w:tcPr>
          <w:p w14:paraId="3773A08E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vAlign w:val="bottom"/>
          </w:tcPr>
          <w:p w14:paraId="2DF1E3A6" w14:textId="41B5BF0E" w:rsidR="00712269" w:rsidRPr="002D5130" w:rsidRDefault="00A51AB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79</w:t>
            </w:r>
          </w:p>
        </w:tc>
        <w:tc>
          <w:tcPr>
            <w:tcW w:w="531" w:type="pct"/>
          </w:tcPr>
          <w:p w14:paraId="33B728D4" w14:textId="3CE43BEE" w:rsidR="00712269" w:rsidRPr="002D5130" w:rsidRDefault="007D62A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77 (2.43)</w:t>
            </w:r>
          </w:p>
        </w:tc>
        <w:tc>
          <w:tcPr>
            <w:tcW w:w="531" w:type="pct"/>
          </w:tcPr>
          <w:p w14:paraId="14A61879" w14:textId="3EF0F347" w:rsidR="00712269" w:rsidRPr="002D5130" w:rsidRDefault="003C792D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66</w:t>
            </w:r>
          </w:p>
        </w:tc>
        <w:tc>
          <w:tcPr>
            <w:tcW w:w="531" w:type="pct"/>
          </w:tcPr>
          <w:p w14:paraId="43058A10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EA0BE2" w:rsidRPr="00AA42A0" w14:paraId="177B1A8A" w14:textId="2DDA9DA5" w:rsidTr="00EA0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526E9E" w14:textId="2B2C4BD8" w:rsidR="00712269" w:rsidRPr="00AA42A0" w:rsidRDefault="00712269" w:rsidP="0037565F">
            <w:pPr>
              <w:spacing w:line="27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A42A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egative impact</w:t>
            </w:r>
          </w:p>
        </w:tc>
        <w:tc>
          <w:tcPr>
            <w:tcW w:w="517" w:type="pct"/>
            <w:vAlign w:val="bottom"/>
          </w:tcPr>
          <w:p w14:paraId="066A80C3" w14:textId="77777777" w:rsidR="00712269" w:rsidRPr="00FD5725" w:rsidRDefault="00712269" w:rsidP="0037565F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</w:tcPr>
          <w:p w14:paraId="3EDA78C1" w14:textId="7E064C05" w:rsidR="00712269" w:rsidRPr="00AA42A0" w:rsidRDefault="009010A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10205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10205"/>
                <w:sz w:val="20"/>
                <w:szCs w:val="20"/>
                <w:lang w:val="en-GB"/>
              </w:rPr>
              <w:t>2.99 (2.61)</w:t>
            </w:r>
          </w:p>
        </w:tc>
        <w:tc>
          <w:tcPr>
            <w:tcW w:w="51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575BA1" w14:textId="77777777" w:rsidR="00712269" w:rsidRPr="00AA42A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</w:tcPr>
          <w:p w14:paraId="58630F52" w14:textId="0D6BF6EC" w:rsidR="00712269" w:rsidRPr="00AA42A0" w:rsidRDefault="00D929F8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.83</w:t>
            </w:r>
          </w:p>
        </w:tc>
        <w:tc>
          <w:tcPr>
            <w:tcW w:w="220" w:type="pct"/>
          </w:tcPr>
          <w:p w14:paraId="4F5198C2" w14:textId="77777777" w:rsidR="00712269" w:rsidRPr="00AA42A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vAlign w:val="bottom"/>
          </w:tcPr>
          <w:p w14:paraId="36DE93B7" w14:textId="69E34817" w:rsidR="00712269" w:rsidRPr="00AA42A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</w:tcPr>
          <w:p w14:paraId="13D5A5FB" w14:textId="00B5913A" w:rsidR="00712269" w:rsidRPr="00AA42A0" w:rsidRDefault="008E4312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2.24 (2.24)</w:t>
            </w:r>
          </w:p>
        </w:tc>
        <w:tc>
          <w:tcPr>
            <w:tcW w:w="531" w:type="pct"/>
          </w:tcPr>
          <w:p w14:paraId="064D4124" w14:textId="77777777" w:rsidR="00712269" w:rsidRPr="00AA42A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</w:tcPr>
          <w:p w14:paraId="5CC8A2F8" w14:textId="2E31215A" w:rsidR="00712269" w:rsidRPr="00AA42A0" w:rsidRDefault="003C792D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.86</w:t>
            </w:r>
          </w:p>
        </w:tc>
      </w:tr>
      <w:tr w:rsidR="00EA0BE2" w:rsidRPr="002D5130" w14:paraId="48D979C3" w14:textId="0E0C0517" w:rsidTr="00EA0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26BD3F" w14:textId="165BC0F1" w:rsidR="00712269" w:rsidRPr="002D5130" w:rsidRDefault="00712269" w:rsidP="0037565F">
            <w:pPr>
              <w:spacing w:line="276" w:lineRule="auto"/>
              <w:ind w:left="257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Item 10</w:t>
            </w:r>
          </w:p>
        </w:tc>
        <w:tc>
          <w:tcPr>
            <w:tcW w:w="517" w:type="pct"/>
            <w:vAlign w:val="bottom"/>
          </w:tcPr>
          <w:p w14:paraId="703AE1ED" w14:textId="7C3BA2E9" w:rsidR="00712269" w:rsidRPr="00FD5725" w:rsidRDefault="00A51AB1" w:rsidP="0037565F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87</w:t>
            </w:r>
          </w:p>
        </w:tc>
        <w:tc>
          <w:tcPr>
            <w:tcW w:w="517" w:type="pct"/>
          </w:tcPr>
          <w:p w14:paraId="2736F91F" w14:textId="5CFE9366" w:rsidR="00712269" w:rsidRPr="002D5130" w:rsidRDefault="0094023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65 (2.79)</w:t>
            </w:r>
          </w:p>
        </w:tc>
        <w:tc>
          <w:tcPr>
            <w:tcW w:w="51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FFEEEF" w14:textId="7B928EBA" w:rsidR="00712269" w:rsidRPr="002D5130" w:rsidRDefault="00256C6A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71</w:t>
            </w:r>
          </w:p>
        </w:tc>
        <w:tc>
          <w:tcPr>
            <w:tcW w:w="517" w:type="pct"/>
          </w:tcPr>
          <w:p w14:paraId="626A18FC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20" w:type="pct"/>
          </w:tcPr>
          <w:p w14:paraId="21198CC7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vAlign w:val="bottom"/>
          </w:tcPr>
          <w:p w14:paraId="7E2C061D" w14:textId="5B90B96E" w:rsidR="00712269" w:rsidRPr="002D5130" w:rsidRDefault="00A51AB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86</w:t>
            </w:r>
          </w:p>
        </w:tc>
        <w:tc>
          <w:tcPr>
            <w:tcW w:w="531" w:type="pct"/>
          </w:tcPr>
          <w:p w14:paraId="79F380AA" w14:textId="0A95657B" w:rsidR="00712269" w:rsidRPr="002D5130" w:rsidRDefault="007D62A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15 (2.20)</w:t>
            </w:r>
          </w:p>
        </w:tc>
        <w:tc>
          <w:tcPr>
            <w:tcW w:w="531" w:type="pct"/>
          </w:tcPr>
          <w:p w14:paraId="0D9BFCF6" w14:textId="66761FC9" w:rsidR="00712269" w:rsidRPr="002D5130" w:rsidRDefault="003C792D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75</w:t>
            </w:r>
          </w:p>
        </w:tc>
        <w:tc>
          <w:tcPr>
            <w:tcW w:w="531" w:type="pct"/>
          </w:tcPr>
          <w:p w14:paraId="34441EF1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EA0BE2" w:rsidRPr="002D5130" w14:paraId="4E58100A" w14:textId="546B517F" w:rsidTr="00EA0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6FD2F2" w14:textId="49C6DB1B" w:rsidR="00712269" w:rsidRPr="002D5130" w:rsidRDefault="00712269" w:rsidP="0037565F">
            <w:pPr>
              <w:tabs>
                <w:tab w:val="left" w:pos="176"/>
              </w:tabs>
              <w:spacing w:line="276" w:lineRule="auto"/>
              <w:ind w:left="257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Item 11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vAlign w:val="bottom"/>
          </w:tcPr>
          <w:p w14:paraId="22B3CF39" w14:textId="215604A4" w:rsidR="00712269" w:rsidRPr="00FD5725" w:rsidRDefault="00A51AB1" w:rsidP="0037565F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93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</w:tcPr>
          <w:p w14:paraId="23FC7BD7" w14:textId="5E33244F" w:rsidR="00712269" w:rsidRPr="002D5130" w:rsidRDefault="0094023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34 (2.86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279D21" w14:textId="0001B6B7" w:rsidR="00712269" w:rsidRPr="002D5130" w:rsidRDefault="00256C6A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71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</w:tcPr>
          <w:p w14:paraId="033E6CB5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</w:tcPr>
          <w:p w14:paraId="196ED597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vAlign w:val="bottom"/>
          </w:tcPr>
          <w:p w14:paraId="34225160" w14:textId="169E1406" w:rsidR="00712269" w:rsidRPr="002D5130" w:rsidRDefault="00A51AB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95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</w:tcPr>
          <w:p w14:paraId="23989A5B" w14:textId="3FD8D6A9" w:rsidR="00712269" w:rsidRPr="002D5130" w:rsidRDefault="007D62A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33 (2.58)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</w:tcPr>
          <w:p w14:paraId="30665DAA" w14:textId="3AA1A8AB" w:rsidR="00712269" w:rsidRPr="002D5130" w:rsidRDefault="003C792D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75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</w:tcPr>
          <w:p w14:paraId="62241CF8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EA0BE2" w:rsidRPr="00AA42A0" w14:paraId="17DE9300" w14:textId="45D1E39A" w:rsidTr="00EA0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1DD941" w14:textId="745BC461" w:rsidR="00712269" w:rsidRPr="00AA42A0" w:rsidRDefault="00712269" w:rsidP="0037565F">
            <w:pPr>
              <w:tabs>
                <w:tab w:val="left" w:pos="176"/>
              </w:tabs>
              <w:spacing w:line="276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A42A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cess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vAlign w:val="bottom"/>
          </w:tcPr>
          <w:p w14:paraId="652432FB" w14:textId="77777777" w:rsidR="00712269" w:rsidRPr="00FD5725" w:rsidRDefault="00712269" w:rsidP="0037565F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</w:tcPr>
          <w:p w14:paraId="38C4B302" w14:textId="0EE938BA" w:rsidR="00712269" w:rsidRPr="00AA42A0" w:rsidRDefault="009010A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10205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10205"/>
                <w:sz w:val="20"/>
                <w:szCs w:val="20"/>
                <w:lang w:val="en-GB"/>
              </w:rPr>
              <w:t>6.</w:t>
            </w:r>
            <w:r w:rsidR="008E4312">
              <w:rPr>
                <w:rFonts w:asciiTheme="minorHAnsi" w:hAnsiTheme="minorHAnsi" w:cstheme="minorHAnsi"/>
                <w:b/>
                <w:color w:val="010205"/>
                <w:sz w:val="20"/>
                <w:szCs w:val="20"/>
                <w:lang w:val="en-GB"/>
              </w:rPr>
              <w:t>81</w:t>
            </w:r>
            <w:r>
              <w:rPr>
                <w:rFonts w:asciiTheme="minorHAnsi" w:hAnsiTheme="minorHAnsi" w:cstheme="minorHAnsi"/>
                <w:b/>
                <w:color w:val="010205"/>
                <w:sz w:val="20"/>
                <w:szCs w:val="20"/>
                <w:lang w:val="en-GB"/>
              </w:rPr>
              <w:t xml:space="preserve"> (1.98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1415D0" w14:textId="77777777" w:rsidR="00712269" w:rsidRPr="00AA42A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</w:tcPr>
          <w:p w14:paraId="3695AE58" w14:textId="4299CAF3" w:rsidR="00712269" w:rsidRPr="00AA42A0" w:rsidRDefault="00256C6A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.69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</w:tcPr>
          <w:p w14:paraId="6EBB2C5F" w14:textId="77777777" w:rsidR="00712269" w:rsidRPr="00AA42A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vAlign w:val="bottom"/>
          </w:tcPr>
          <w:p w14:paraId="20156B75" w14:textId="4C04C9B6" w:rsidR="00712269" w:rsidRPr="00AA42A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</w:tcPr>
          <w:p w14:paraId="70C8192E" w14:textId="56F5417E" w:rsidR="00712269" w:rsidRPr="00AA42A0" w:rsidRDefault="008E4312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7.87 (1.48)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</w:tcPr>
          <w:p w14:paraId="477AE3F6" w14:textId="77777777" w:rsidR="00712269" w:rsidRPr="00AA42A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</w:tcPr>
          <w:p w14:paraId="50881DB9" w14:textId="6CC778E5" w:rsidR="00712269" w:rsidRPr="00AA42A0" w:rsidRDefault="000009C5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.71</w:t>
            </w:r>
          </w:p>
        </w:tc>
      </w:tr>
      <w:tr w:rsidR="00EA0BE2" w:rsidRPr="002D5130" w14:paraId="2B9C0E7C" w14:textId="09099E08" w:rsidTr="00EA0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26E672" w14:textId="1440142B" w:rsidR="00712269" w:rsidRPr="002D5130" w:rsidRDefault="00712269" w:rsidP="0037565F">
            <w:pPr>
              <w:tabs>
                <w:tab w:val="left" w:pos="219"/>
              </w:tabs>
              <w:spacing w:line="276" w:lineRule="auto"/>
              <w:ind w:left="257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Item 12</w:t>
            </w:r>
          </w:p>
        </w:tc>
        <w:tc>
          <w:tcPr>
            <w:tcW w:w="517" w:type="pct"/>
            <w:vAlign w:val="bottom"/>
          </w:tcPr>
          <w:p w14:paraId="0DF390B7" w14:textId="532DB9C9" w:rsidR="00712269" w:rsidRPr="00FD5725" w:rsidRDefault="00A51AB1" w:rsidP="0037565F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90</w:t>
            </w:r>
          </w:p>
        </w:tc>
        <w:tc>
          <w:tcPr>
            <w:tcW w:w="517" w:type="pct"/>
          </w:tcPr>
          <w:p w14:paraId="1A6378D6" w14:textId="7F158FAC" w:rsidR="00712269" w:rsidRPr="002D5130" w:rsidRDefault="00C45AA2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.26 (2.52)</w:t>
            </w:r>
          </w:p>
        </w:tc>
        <w:tc>
          <w:tcPr>
            <w:tcW w:w="517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1F5FEA" w14:textId="2CFF94CE" w:rsidR="00712269" w:rsidRPr="002D5130" w:rsidRDefault="00256C6A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53</w:t>
            </w:r>
          </w:p>
        </w:tc>
        <w:tc>
          <w:tcPr>
            <w:tcW w:w="517" w:type="pct"/>
          </w:tcPr>
          <w:p w14:paraId="1661EA56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20" w:type="pct"/>
          </w:tcPr>
          <w:p w14:paraId="7213657C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vAlign w:val="bottom"/>
          </w:tcPr>
          <w:p w14:paraId="510045CA" w14:textId="76E280AC" w:rsidR="00712269" w:rsidRPr="002D5130" w:rsidRDefault="00A51AB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87</w:t>
            </w:r>
          </w:p>
        </w:tc>
        <w:tc>
          <w:tcPr>
            <w:tcW w:w="531" w:type="pct"/>
          </w:tcPr>
          <w:p w14:paraId="128228A8" w14:textId="14AB3C29" w:rsidR="00712269" w:rsidRPr="002D5130" w:rsidRDefault="007D62A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38 (1.89)</w:t>
            </w:r>
          </w:p>
        </w:tc>
        <w:tc>
          <w:tcPr>
            <w:tcW w:w="531" w:type="pct"/>
          </w:tcPr>
          <w:p w14:paraId="265E7971" w14:textId="17438D48" w:rsidR="00712269" w:rsidRPr="002D5130" w:rsidRDefault="000009C5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55</w:t>
            </w:r>
          </w:p>
        </w:tc>
        <w:tc>
          <w:tcPr>
            <w:tcW w:w="531" w:type="pct"/>
          </w:tcPr>
          <w:p w14:paraId="1165B7AD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EA0BE2" w:rsidRPr="002D5130" w14:paraId="21EA0880" w14:textId="4AB21039" w:rsidTr="00EA0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A00FED" w14:textId="14734332" w:rsidR="00712269" w:rsidRPr="002D5130" w:rsidRDefault="00712269" w:rsidP="0037565F">
            <w:pPr>
              <w:tabs>
                <w:tab w:val="left" w:pos="176"/>
                <w:tab w:val="left" w:pos="219"/>
              </w:tabs>
              <w:spacing w:line="276" w:lineRule="auto"/>
              <w:ind w:left="257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Item 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452F1" w14:textId="5E9A621A" w:rsidR="00712269" w:rsidRPr="00FD5725" w:rsidRDefault="00A51AB1" w:rsidP="0037565F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6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7F8FBC07" w14:textId="3C7AEE3A" w:rsidR="00712269" w:rsidRPr="002D5130" w:rsidRDefault="00C45AA2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35 (1.9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2D5CF1" w14:textId="398C5285" w:rsidR="00712269" w:rsidRPr="002D5130" w:rsidRDefault="00256C6A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5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34AD45C6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6295C123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53E4A" w14:textId="69A46653" w:rsidR="00712269" w:rsidRPr="002D5130" w:rsidRDefault="00A51AB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8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2BD35FB8" w14:textId="2C398AB9" w:rsidR="00712269" w:rsidRPr="002D5130" w:rsidRDefault="007D62A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.37 (1.4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670BF094" w14:textId="22A1234C" w:rsidR="00712269" w:rsidRPr="002D5130" w:rsidRDefault="000009C5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5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50195CB2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EA0BE2" w:rsidRPr="00AA42A0" w14:paraId="552CF547" w14:textId="136C7E00" w:rsidTr="00EA0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40D3B2" w14:textId="77777777" w:rsidR="00712269" w:rsidRPr="00FD5725" w:rsidRDefault="00712269" w:rsidP="0037565F">
            <w:pPr>
              <w:spacing w:line="276" w:lineRule="auto"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FD572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havioural control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30C8BD17" w14:textId="2E2BA40A" w:rsidR="00712269" w:rsidRPr="00FD5725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200AF220" w14:textId="128BD03E" w:rsidR="00712269" w:rsidRPr="00AA42A0" w:rsidRDefault="009010A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10205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10205"/>
                <w:sz w:val="20"/>
                <w:szCs w:val="20"/>
                <w:lang w:val="en-GB"/>
              </w:rPr>
              <w:t>8.44 (1.4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F77623" w14:textId="77777777" w:rsidR="00712269" w:rsidRPr="00AA42A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567C059D" w14:textId="1E71A561" w:rsidR="00712269" w:rsidRPr="00AA42A0" w:rsidRDefault="00256C6A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.8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1913BAB4" w14:textId="77777777" w:rsidR="00712269" w:rsidRPr="00AA42A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442A80E5" w14:textId="261F47D7" w:rsidR="00712269" w:rsidRPr="00AA42A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2D9FA231" w14:textId="75B11FB7" w:rsidR="00712269" w:rsidRPr="00AA42A0" w:rsidRDefault="008E4312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7.41 (2.8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601DF2D6" w14:textId="77777777" w:rsidR="00712269" w:rsidRPr="00AA42A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77F9EF0E" w14:textId="5D88A934" w:rsidR="00712269" w:rsidRPr="00AA42A0" w:rsidRDefault="000009C5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.93</w:t>
            </w:r>
          </w:p>
        </w:tc>
      </w:tr>
      <w:tr w:rsidR="00EA0BE2" w:rsidRPr="002D5130" w14:paraId="6A2106EA" w14:textId="441A1431" w:rsidTr="00EA0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60FA51" w14:textId="13C3783F" w:rsidR="00712269" w:rsidRPr="002D5130" w:rsidRDefault="00712269" w:rsidP="0037565F">
            <w:pPr>
              <w:spacing w:line="276" w:lineRule="auto"/>
              <w:ind w:left="257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Item 14</w:t>
            </w:r>
          </w:p>
        </w:tc>
        <w:tc>
          <w:tcPr>
            <w:tcW w:w="517" w:type="pct"/>
            <w:vAlign w:val="bottom"/>
          </w:tcPr>
          <w:p w14:paraId="7B8B8341" w14:textId="5EA7E492" w:rsidR="00712269" w:rsidRPr="00FD5725" w:rsidRDefault="00A51AB1" w:rsidP="0037565F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.90</w:t>
            </w:r>
          </w:p>
        </w:tc>
        <w:tc>
          <w:tcPr>
            <w:tcW w:w="517" w:type="pct"/>
          </w:tcPr>
          <w:p w14:paraId="626FCCCA" w14:textId="1BE99022" w:rsidR="00712269" w:rsidRPr="002D5130" w:rsidRDefault="00C45AA2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8.61 (1.65)</w:t>
            </w:r>
          </w:p>
        </w:tc>
        <w:tc>
          <w:tcPr>
            <w:tcW w:w="517" w:type="pct"/>
          </w:tcPr>
          <w:p w14:paraId="761059A4" w14:textId="5B597AFF" w:rsidR="00712269" w:rsidRPr="002D5130" w:rsidRDefault="00256C6A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.73</w:t>
            </w:r>
          </w:p>
        </w:tc>
        <w:tc>
          <w:tcPr>
            <w:tcW w:w="517" w:type="pct"/>
          </w:tcPr>
          <w:p w14:paraId="083DA472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20" w:type="pct"/>
          </w:tcPr>
          <w:p w14:paraId="6766A8D9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vAlign w:val="bottom"/>
          </w:tcPr>
          <w:p w14:paraId="37857D95" w14:textId="27ED1B4F" w:rsidR="00712269" w:rsidRPr="002D5130" w:rsidRDefault="00A51AB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.95</w:t>
            </w:r>
          </w:p>
        </w:tc>
        <w:tc>
          <w:tcPr>
            <w:tcW w:w="531" w:type="pct"/>
          </w:tcPr>
          <w:p w14:paraId="172F988B" w14:textId="37018BF2" w:rsidR="00712269" w:rsidRPr="002D5130" w:rsidRDefault="007D62A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7.46 (2.92)</w:t>
            </w:r>
          </w:p>
        </w:tc>
        <w:tc>
          <w:tcPr>
            <w:tcW w:w="531" w:type="pct"/>
          </w:tcPr>
          <w:p w14:paraId="17FBD70D" w14:textId="70C9DDE4" w:rsidR="00712269" w:rsidRPr="002D5130" w:rsidRDefault="000009C5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.87</w:t>
            </w:r>
          </w:p>
        </w:tc>
        <w:tc>
          <w:tcPr>
            <w:tcW w:w="531" w:type="pct"/>
          </w:tcPr>
          <w:p w14:paraId="3375DD4C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</w:p>
        </w:tc>
      </w:tr>
      <w:tr w:rsidR="00EA0BE2" w:rsidRPr="002D5130" w14:paraId="1AAED297" w14:textId="4C3C55A2" w:rsidTr="00EA0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95BFB7" w14:textId="5A6277AC" w:rsidR="00712269" w:rsidRPr="002D5130" w:rsidRDefault="00712269" w:rsidP="0037565F">
            <w:pPr>
              <w:tabs>
                <w:tab w:val="left" w:pos="176"/>
              </w:tabs>
              <w:spacing w:line="276" w:lineRule="auto"/>
              <w:ind w:left="257"/>
              <w:jc w:val="left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Item 15</w:t>
            </w:r>
          </w:p>
        </w:tc>
        <w:tc>
          <w:tcPr>
            <w:tcW w:w="517" w:type="pct"/>
            <w:tcBorders>
              <w:top w:val="nil"/>
              <w:right w:val="nil"/>
            </w:tcBorders>
            <w:vAlign w:val="bottom"/>
          </w:tcPr>
          <w:p w14:paraId="0E1CDA81" w14:textId="71F0AD60" w:rsidR="00712269" w:rsidRPr="00FD5725" w:rsidRDefault="00A51AB1" w:rsidP="0037565F">
            <w:pPr>
              <w:spacing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94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</w:tcPr>
          <w:p w14:paraId="12E8A8A6" w14:textId="286CD672" w:rsidR="00712269" w:rsidRPr="002D5130" w:rsidRDefault="00C45AA2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.27 (1.51)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9AA1A1" w14:textId="3F785BBA" w:rsidR="00712269" w:rsidRPr="002D5130" w:rsidRDefault="00256C6A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73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</w:tcPr>
          <w:p w14:paraId="384F9B4F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</w:tcPr>
          <w:p w14:paraId="099096A4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vAlign w:val="bottom"/>
          </w:tcPr>
          <w:p w14:paraId="41AE09B5" w14:textId="63CF672D" w:rsidR="00712269" w:rsidRPr="002D5130" w:rsidRDefault="00A51AB1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98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</w:tcPr>
          <w:p w14:paraId="4CB74722" w14:textId="1B27E6C4" w:rsidR="00712269" w:rsidRPr="002D5130" w:rsidRDefault="007D62A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37 (2.89)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</w:tcPr>
          <w:p w14:paraId="2E30D026" w14:textId="2FC342CF" w:rsidR="00712269" w:rsidRPr="002D5130" w:rsidRDefault="000009C5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87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</w:tcPr>
          <w:p w14:paraId="21AE11C1" w14:textId="77777777" w:rsidR="00712269" w:rsidRPr="002D5130" w:rsidRDefault="00712269" w:rsidP="0037565F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EA0BE2" w:rsidRPr="00AA42A0" w14:paraId="47ED403B" w14:textId="55D2530E" w:rsidTr="00EA0BE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139398" w14:textId="1AF180F4" w:rsidR="00712269" w:rsidRPr="00827571" w:rsidRDefault="00712269" w:rsidP="0037565F">
            <w:pPr>
              <w:tabs>
                <w:tab w:val="left" w:pos="176"/>
              </w:tabs>
              <w:spacing w:line="240" w:lineRule="auto"/>
              <w:jc w:val="left"/>
              <w:rPr>
                <w:rFonts w:asciiTheme="minorHAnsi" w:hAnsiTheme="minorHAnsi" w:cstheme="minorHAnsi"/>
                <w:sz w:val="12"/>
                <w:szCs w:val="20"/>
                <w:lang w:val="en-GB"/>
              </w:rPr>
            </w:pPr>
          </w:p>
        </w:tc>
        <w:tc>
          <w:tcPr>
            <w:tcW w:w="517" w:type="pct"/>
            <w:tcBorders>
              <w:bottom w:val="single" w:sz="4" w:space="0" w:color="auto"/>
              <w:right w:val="nil"/>
            </w:tcBorders>
            <w:vAlign w:val="bottom"/>
          </w:tcPr>
          <w:p w14:paraId="0E120D75" w14:textId="2AFBDA46" w:rsidR="00712269" w:rsidRPr="00827571" w:rsidRDefault="00712269" w:rsidP="0037565F">
            <w:pPr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2"/>
                <w:szCs w:val="20"/>
                <w:lang w:val="en-GB"/>
              </w:rPr>
            </w:pP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</w:tcPr>
          <w:p w14:paraId="659AEFCF" w14:textId="2B565B5D" w:rsidR="00712269" w:rsidRPr="00827571" w:rsidRDefault="00712269" w:rsidP="0037565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2"/>
                <w:szCs w:val="20"/>
                <w:lang w:val="en-GB"/>
              </w:rPr>
            </w:pP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EEBBC8" w14:textId="77777777" w:rsidR="00712269" w:rsidRPr="00827571" w:rsidRDefault="00712269" w:rsidP="0037565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2"/>
                <w:szCs w:val="20"/>
                <w:lang w:val="en-GB"/>
              </w:rPr>
            </w:pP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</w:tcPr>
          <w:p w14:paraId="3E5720BC" w14:textId="5265ED88" w:rsidR="00712269" w:rsidRPr="00827571" w:rsidRDefault="00712269" w:rsidP="0037565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2"/>
                <w:szCs w:val="20"/>
                <w:lang w:val="en-GB"/>
              </w:rPr>
            </w:pPr>
          </w:p>
        </w:tc>
        <w:tc>
          <w:tcPr>
            <w:tcW w:w="220" w:type="pct"/>
            <w:tcBorders>
              <w:left w:val="nil"/>
              <w:bottom w:val="single" w:sz="4" w:space="0" w:color="auto"/>
              <w:right w:val="nil"/>
            </w:tcBorders>
          </w:tcPr>
          <w:p w14:paraId="2BF7354B" w14:textId="77777777" w:rsidR="00712269" w:rsidRPr="00827571" w:rsidRDefault="00712269" w:rsidP="0037565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2"/>
                <w:szCs w:val="20"/>
                <w:lang w:val="en-GB"/>
              </w:rPr>
            </w:pP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0C936B4" w14:textId="0AEFC8CE" w:rsidR="00712269" w:rsidRPr="00827571" w:rsidRDefault="00712269" w:rsidP="0037565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2"/>
                <w:szCs w:val="20"/>
                <w:lang w:val="en-GB"/>
              </w:rPr>
            </w:pP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</w:tcPr>
          <w:p w14:paraId="4244391C" w14:textId="77777777" w:rsidR="00712269" w:rsidRPr="00827571" w:rsidRDefault="00712269" w:rsidP="0037565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2"/>
                <w:szCs w:val="20"/>
                <w:lang w:val="en-GB"/>
              </w:rPr>
            </w:pP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</w:tcPr>
          <w:p w14:paraId="4E4FB6F9" w14:textId="77777777" w:rsidR="00712269" w:rsidRPr="00827571" w:rsidRDefault="00712269" w:rsidP="0037565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2"/>
                <w:szCs w:val="20"/>
                <w:lang w:val="en-GB"/>
              </w:rPr>
            </w:pP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</w:tcPr>
          <w:p w14:paraId="632B3E8E" w14:textId="77777777" w:rsidR="00712269" w:rsidRPr="00827571" w:rsidRDefault="00712269" w:rsidP="0037565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2"/>
                <w:szCs w:val="20"/>
                <w:lang w:val="en-GB"/>
              </w:rPr>
            </w:pPr>
          </w:p>
        </w:tc>
      </w:tr>
    </w:tbl>
    <w:p w14:paraId="297E7C6C" w14:textId="77777777" w:rsidR="001F0DF6" w:rsidRDefault="001F0DF6" w:rsidP="00115100">
      <w:pPr>
        <w:rPr>
          <w:rFonts w:asciiTheme="minorHAnsi" w:hAnsiTheme="minorHAnsi" w:cstheme="minorHAnsi"/>
          <w:sz w:val="20"/>
          <w:lang w:val="en-GB"/>
        </w:rPr>
      </w:pPr>
      <w:r>
        <w:rPr>
          <w:rFonts w:asciiTheme="minorHAnsi" w:hAnsiTheme="minorHAnsi" w:cstheme="minorHAnsi"/>
          <w:sz w:val="20"/>
          <w:lang w:val="en-GB"/>
        </w:rPr>
        <w:lastRenderedPageBreak/>
        <w:t xml:space="preserve">Factor loadings of the exploratory factor analysis. </w:t>
      </w:r>
    </w:p>
    <w:p w14:paraId="04A8C147" w14:textId="2E706925" w:rsidR="00FB0409" w:rsidRPr="002D5130" w:rsidRDefault="00C92279" w:rsidP="00115100">
      <w:pPr>
        <w:rPr>
          <w:rFonts w:asciiTheme="minorHAnsi" w:hAnsiTheme="minorHAnsi" w:cstheme="minorHAnsi"/>
          <w:bCs/>
          <w:sz w:val="20"/>
          <w:lang w:val="en-GB"/>
        </w:rPr>
      </w:pPr>
      <w:r w:rsidRPr="002D5130">
        <w:rPr>
          <w:rFonts w:asciiTheme="minorHAnsi" w:hAnsiTheme="minorHAnsi" w:cstheme="minorHAnsi"/>
          <w:sz w:val="20"/>
          <w:lang w:val="en-GB"/>
        </w:rPr>
        <w:t xml:space="preserve">M = mean; SD = standard deviation; </w:t>
      </w:r>
      <w:r w:rsidR="00BE469E" w:rsidRPr="002D5130">
        <w:rPr>
          <w:rFonts w:asciiTheme="minorHAnsi" w:hAnsiTheme="minorHAnsi" w:cstheme="minorHAnsi"/>
          <w:sz w:val="20"/>
          <w:lang w:val="en-GB"/>
        </w:rPr>
        <w:t xml:space="preserve">SE = standard error; </w:t>
      </w:r>
      <w:r w:rsidR="00EA2FF3" w:rsidRPr="002D5130">
        <w:rPr>
          <w:rFonts w:asciiTheme="minorHAnsi" w:hAnsiTheme="minorHAnsi" w:cstheme="minorHAnsi"/>
          <w:sz w:val="20"/>
          <w:lang w:val="en-GB"/>
        </w:rPr>
        <w:t>r</w:t>
      </w:r>
      <w:r w:rsidRPr="002D5130">
        <w:rPr>
          <w:rFonts w:asciiTheme="minorHAnsi" w:hAnsiTheme="minorHAnsi" w:cstheme="minorHAnsi"/>
          <w:sz w:val="20"/>
          <w:lang w:val="en-GB"/>
        </w:rPr>
        <w:t>ange</w:t>
      </w:r>
      <w:r w:rsidR="00EA2FF3" w:rsidRPr="002D5130">
        <w:rPr>
          <w:rFonts w:asciiTheme="minorHAnsi" w:hAnsiTheme="minorHAnsi" w:cstheme="minorHAnsi"/>
          <w:sz w:val="20"/>
          <w:lang w:val="en-GB"/>
        </w:rPr>
        <w:t xml:space="preserve">: 0 – 10, with higher score representing more positive/negative expectations. </w:t>
      </w:r>
      <w:r w:rsidRPr="002D5130">
        <w:rPr>
          <w:rFonts w:asciiTheme="minorHAnsi" w:hAnsiTheme="minorHAnsi" w:cstheme="minorHAnsi"/>
          <w:sz w:val="20"/>
          <w:lang w:val="en-GB"/>
        </w:rPr>
        <w:t>*refers to the correlation with each subscale</w:t>
      </w:r>
      <w:r w:rsidR="0060508B" w:rsidRPr="002D5130">
        <w:rPr>
          <w:rFonts w:asciiTheme="minorHAnsi" w:hAnsiTheme="minorHAnsi" w:cstheme="minorHAnsi"/>
          <w:sz w:val="20"/>
          <w:lang w:val="en-GB"/>
        </w:rPr>
        <w:t xml:space="preserve">. </w:t>
      </w:r>
    </w:p>
    <w:sectPr w:rsidR="00FB0409" w:rsidRPr="002D5130" w:rsidSect="0016104A">
      <w:footerReference w:type="default" r:id="rId7"/>
      <w:pgSz w:w="16838" w:h="11906" w:orient="landscape"/>
      <w:pgMar w:top="1134" w:right="1417" w:bottom="1417" w:left="1134" w:header="708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525B4" w14:textId="77777777" w:rsidR="00F0015A" w:rsidRDefault="00F0015A" w:rsidP="001922E8">
      <w:pPr>
        <w:spacing w:line="240" w:lineRule="auto"/>
      </w:pPr>
      <w:r>
        <w:separator/>
      </w:r>
    </w:p>
  </w:endnote>
  <w:endnote w:type="continuationSeparator" w:id="0">
    <w:p w14:paraId="2C966545" w14:textId="77777777" w:rsidR="00F0015A" w:rsidRDefault="00F0015A" w:rsidP="001922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8894310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278A22FB" w14:textId="526EE1AE" w:rsidR="001922E8" w:rsidRPr="002B13A8" w:rsidRDefault="001922E8" w:rsidP="002B13A8">
        <w:pPr>
          <w:pStyle w:val="Fuzeile"/>
          <w:jc w:val="center"/>
          <w:rPr>
            <w:sz w:val="20"/>
          </w:rPr>
        </w:pPr>
        <w:r w:rsidRPr="001922E8">
          <w:rPr>
            <w:sz w:val="20"/>
          </w:rPr>
          <w:fldChar w:fldCharType="begin"/>
        </w:r>
        <w:r w:rsidRPr="001922E8">
          <w:rPr>
            <w:sz w:val="20"/>
          </w:rPr>
          <w:instrText>PAGE   \* MERGEFORMAT</w:instrText>
        </w:r>
        <w:r w:rsidRPr="001922E8">
          <w:rPr>
            <w:sz w:val="20"/>
          </w:rPr>
          <w:fldChar w:fldCharType="separate"/>
        </w:r>
        <w:r w:rsidR="00E65453">
          <w:rPr>
            <w:noProof/>
            <w:sz w:val="20"/>
          </w:rPr>
          <w:t>1</w:t>
        </w:r>
        <w:r w:rsidRPr="001922E8">
          <w:rPr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ECF85" w14:textId="77777777" w:rsidR="00F0015A" w:rsidRDefault="00F0015A" w:rsidP="001922E8">
      <w:pPr>
        <w:spacing w:line="240" w:lineRule="auto"/>
      </w:pPr>
      <w:r>
        <w:separator/>
      </w:r>
    </w:p>
  </w:footnote>
  <w:footnote w:type="continuationSeparator" w:id="0">
    <w:p w14:paraId="3E4BFB13" w14:textId="77777777" w:rsidR="00F0015A" w:rsidRDefault="00F0015A" w:rsidP="001922E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04326"/>
    <w:multiLevelType w:val="multilevel"/>
    <w:tmpl w:val="6B8EC2FE"/>
    <w:styleLink w:val="ZahlenundAufzhlung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596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  <w:color w:val="auto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FC407F"/>
    <w:multiLevelType w:val="hybridMultilevel"/>
    <w:tmpl w:val="F6CCA8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B60FDF"/>
    <w:multiLevelType w:val="hybridMultilevel"/>
    <w:tmpl w:val="2940FF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EA2B1C"/>
    <w:multiLevelType w:val="hybridMultilevel"/>
    <w:tmpl w:val="A03C954A"/>
    <w:lvl w:ilvl="0" w:tplc="268C4482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7881358">
    <w:abstractNumId w:val="0"/>
  </w:num>
  <w:num w:numId="2" w16cid:durableId="1171724236">
    <w:abstractNumId w:val="2"/>
  </w:num>
  <w:num w:numId="3" w16cid:durableId="1417898687">
    <w:abstractNumId w:val="1"/>
  </w:num>
  <w:num w:numId="4" w16cid:durableId="137095727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3287"/>
    <w:rsid w:val="000009C5"/>
    <w:rsid w:val="00031BD5"/>
    <w:rsid w:val="0003442D"/>
    <w:rsid w:val="00052D96"/>
    <w:rsid w:val="00056EFF"/>
    <w:rsid w:val="000751C7"/>
    <w:rsid w:val="000A32A3"/>
    <w:rsid w:val="000A4A9F"/>
    <w:rsid w:val="000A7398"/>
    <w:rsid w:val="000F5E7F"/>
    <w:rsid w:val="00115100"/>
    <w:rsid w:val="00145D4D"/>
    <w:rsid w:val="0016104A"/>
    <w:rsid w:val="00170557"/>
    <w:rsid w:val="001761B0"/>
    <w:rsid w:val="001922E8"/>
    <w:rsid w:val="001F0BAD"/>
    <w:rsid w:val="001F0DF6"/>
    <w:rsid w:val="001F4187"/>
    <w:rsid w:val="0021545C"/>
    <w:rsid w:val="00224973"/>
    <w:rsid w:val="00232710"/>
    <w:rsid w:val="002538FB"/>
    <w:rsid w:val="00256C6A"/>
    <w:rsid w:val="00264FEA"/>
    <w:rsid w:val="00281CAD"/>
    <w:rsid w:val="002B13A8"/>
    <w:rsid w:val="002D5130"/>
    <w:rsid w:val="00317B51"/>
    <w:rsid w:val="00326F1C"/>
    <w:rsid w:val="0037565F"/>
    <w:rsid w:val="0038371A"/>
    <w:rsid w:val="003C792D"/>
    <w:rsid w:val="00406403"/>
    <w:rsid w:val="00434A4B"/>
    <w:rsid w:val="004616AE"/>
    <w:rsid w:val="00481F35"/>
    <w:rsid w:val="004D304C"/>
    <w:rsid w:val="004E315F"/>
    <w:rsid w:val="004F0BB7"/>
    <w:rsid w:val="004F2111"/>
    <w:rsid w:val="0052052E"/>
    <w:rsid w:val="0052758D"/>
    <w:rsid w:val="00591187"/>
    <w:rsid w:val="005C3817"/>
    <w:rsid w:val="005D624E"/>
    <w:rsid w:val="005E075C"/>
    <w:rsid w:val="0060508B"/>
    <w:rsid w:val="00662B6C"/>
    <w:rsid w:val="00663287"/>
    <w:rsid w:val="006A4929"/>
    <w:rsid w:val="006C0D37"/>
    <w:rsid w:val="006C4321"/>
    <w:rsid w:val="00712269"/>
    <w:rsid w:val="00721A55"/>
    <w:rsid w:val="00733C3D"/>
    <w:rsid w:val="007838C7"/>
    <w:rsid w:val="007A17B7"/>
    <w:rsid w:val="007C4800"/>
    <w:rsid w:val="007D1014"/>
    <w:rsid w:val="007D62A9"/>
    <w:rsid w:val="00827571"/>
    <w:rsid w:val="00832F0C"/>
    <w:rsid w:val="0084488D"/>
    <w:rsid w:val="0086470F"/>
    <w:rsid w:val="008806BD"/>
    <w:rsid w:val="008B25F9"/>
    <w:rsid w:val="008D6E0F"/>
    <w:rsid w:val="008D7937"/>
    <w:rsid w:val="008E4312"/>
    <w:rsid w:val="009010A9"/>
    <w:rsid w:val="009018DD"/>
    <w:rsid w:val="00904EF9"/>
    <w:rsid w:val="00907DA0"/>
    <w:rsid w:val="00940231"/>
    <w:rsid w:val="0095006E"/>
    <w:rsid w:val="009A24F1"/>
    <w:rsid w:val="009E6C01"/>
    <w:rsid w:val="00A1063A"/>
    <w:rsid w:val="00A51AB1"/>
    <w:rsid w:val="00AA42A0"/>
    <w:rsid w:val="00AB3159"/>
    <w:rsid w:val="00AC06DC"/>
    <w:rsid w:val="00AF55D6"/>
    <w:rsid w:val="00B10C65"/>
    <w:rsid w:val="00B44902"/>
    <w:rsid w:val="00B554BD"/>
    <w:rsid w:val="00B57CF0"/>
    <w:rsid w:val="00B6503A"/>
    <w:rsid w:val="00B72838"/>
    <w:rsid w:val="00B90A96"/>
    <w:rsid w:val="00B96E68"/>
    <w:rsid w:val="00BE469E"/>
    <w:rsid w:val="00C40E20"/>
    <w:rsid w:val="00C4143F"/>
    <w:rsid w:val="00C42A08"/>
    <w:rsid w:val="00C45AA2"/>
    <w:rsid w:val="00C57DD3"/>
    <w:rsid w:val="00C82DA2"/>
    <w:rsid w:val="00C92279"/>
    <w:rsid w:val="00CB5178"/>
    <w:rsid w:val="00CC5C13"/>
    <w:rsid w:val="00CD3B99"/>
    <w:rsid w:val="00D929F8"/>
    <w:rsid w:val="00DE53DA"/>
    <w:rsid w:val="00E65453"/>
    <w:rsid w:val="00E801E9"/>
    <w:rsid w:val="00EA0BE2"/>
    <w:rsid w:val="00EA2FF3"/>
    <w:rsid w:val="00EC38BF"/>
    <w:rsid w:val="00F0015A"/>
    <w:rsid w:val="00F02C7F"/>
    <w:rsid w:val="00F3033D"/>
    <w:rsid w:val="00F4000B"/>
    <w:rsid w:val="00F50353"/>
    <w:rsid w:val="00F514E8"/>
    <w:rsid w:val="00F607D9"/>
    <w:rsid w:val="00F7445D"/>
    <w:rsid w:val="00FB0409"/>
    <w:rsid w:val="00FB2F3D"/>
    <w:rsid w:val="00FD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7141A6C"/>
  <w15:docId w15:val="{F161FE6C-888C-47A3-A78B-C421F301E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3287"/>
    <w:pPr>
      <w:spacing w:after="0" w:line="36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32710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32710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32710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3271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32710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32710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32710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32710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32710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3271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3271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32710"/>
    <w:rPr>
      <w:rFonts w:asciiTheme="majorHAnsi" w:eastAsiaTheme="majorEastAsia" w:hAnsiTheme="majorHAnsi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3271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3271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3271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32710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32710"/>
    <w:rPr>
      <w:rFonts w:asciiTheme="majorHAnsi" w:eastAsiaTheme="majorEastAsia" w:hAnsiTheme="majorHAnsi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3271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rsid w:val="00481F35"/>
    <w:rPr>
      <w:b/>
      <w:bCs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3271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40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32710"/>
    <w:rPr>
      <w:rFonts w:asciiTheme="majorHAnsi" w:eastAsiaTheme="majorEastAsia" w:hAnsiTheme="majorHAnsi" w:cstheme="majorBidi"/>
      <w:spacing w:val="5"/>
      <w:sz w:val="40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3271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3271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Fett">
    <w:name w:val="Strong"/>
    <w:uiPriority w:val="22"/>
    <w:qFormat/>
    <w:rsid w:val="00232710"/>
    <w:rPr>
      <w:b/>
      <w:bCs/>
    </w:rPr>
  </w:style>
  <w:style w:type="character" w:styleId="Hervorhebung">
    <w:name w:val="Emphasis"/>
    <w:uiPriority w:val="20"/>
    <w:qFormat/>
    <w:rsid w:val="0023271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basedOn w:val="Standard"/>
    <w:link w:val="KeinLeerraumZchn"/>
    <w:uiPriority w:val="1"/>
    <w:qFormat/>
    <w:rsid w:val="00232710"/>
    <w:pPr>
      <w:spacing w:line="240" w:lineRule="auto"/>
    </w:pPr>
  </w:style>
  <w:style w:type="paragraph" w:styleId="Listenabsatz">
    <w:name w:val="List Paragraph"/>
    <w:basedOn w:val="Standard"/>
    <w:uiPriority w:val="34"/>
    <w:qFormat/>
    <w:rsid w:val="00232710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232710"/>
    <w:pPr>
      <w:spacing w:before="200"/>
      <w:ind w:left="360" w:right="360"/>
    </w:pPr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232710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32710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32710"/>
    <w:rPr>
      <w:b/>
      <w:bCs/>
      <w:i/>
      <w:iCs/>
    </w:rPr>
  </w:style>
  <w:style w:type="character" w:styleId="SchwacheHervorhebung">
    <w:name w:val="Subtle Emphasis"/>
    <w:uiPriority w:val="19"/>
    <w:qFormat/>
    <w:rsid w:val="00232710"/>
    <w:rPr>
      <w:i/>
      <w:iCs/>
    </w:rPr>
  </w:style>
  <w:style w:type="character" w:styleId="IntensiveHervorhebung">
    <w:name w:val="Intense Emphasis"/>
    <w:uiPriority w:val="21"/>
    <w:qFormat/>
    <w:rsid w:val="00232710"/>
    <w:rPr>
      <w:b/>
      <w:bCs/>
    </w:rPr>
  </w:style>
  <w:style w:type="character" w:styleId="SchwacherVerweis">
    <w:name w:val="Subtle Reference"/>
    <w:uiPriority w:val="31"/>
    <w:qFormat/>
    <w:rsid w:val="00232710"/>
    <w:rPr>
      <w:smallCaps/>
    </w:rPr>
  </w:style>
  <w:style w:type="character" w:styleId="IntensiverVerweis">
    <w:name w:val="Intense Reference"/>
    <w:uiPriority w:val="32"/>
    <w:qFormat/>
    <w:rsid w:val="00232710"/>
    <w:rPr>
      <w:smallCaps/>
      <w:spacing w:val="5"/>
      <w:u w:val="single"/>
    </w:rPr>
  </w:style>
  <w:style w:type="character" w:styleId="Buchtitel">
    <w:name w:val="Book Title"/>
    <w:uiPriority w:val="33"/>
    <w:qFormat/>
    <w:rsid w:val="00232710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32710"/>
    <w:pPr>
      <w:outlineLvl w:val="9"/>
    </w:pPr>
    <w:rPr>
      <w:lang w:bidi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232710"/>
  </w:style>
  <w:style w:type="paragraph" w:styleId="Kopfzeile">
    <w:name w:val="header"/>
    <w:basedOn w:val="Standard"/>
    <w:link w:val="KopfzeileZchn"/>
    <w:uiPriority w:val="99"/>
    <w:unhideWhenUsed/>
    <w:rsid w:val="001922E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22E8"/>
  </w:style>
  <w:style w:type="paragraph" w:styleId="Fuzeile">
    <w:name w:val="footer"/>
    <w:basedOn w:val="Standard"/>
    <w:link w:val="FuzeileZchn"/>
    <w:uiPriority w:val="99"/>
    <w:unhideWhenUsed/>
    <w:rsid w:val="001922E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22E8"/>
  </w:style>
  <w:style w:type="numbering" w:customStyle="1" w:styleId="ZahlenundAufzhlung">
    <w:name w:val="Zahlen und Aufzählung"/>
    <w:uiPriority w:val="99"/>
    <w:rsid w:val="00145D4D"/>
    <w:pPr>
      <w:numPr>
        <w:numId w:val="1"/>
      </w:numPr>
    </w:pPr>
  </w:style>
  <w:style w:type="table" w:customStyle="1" w:styleId="Gitternetztabelle1hell1">
    <w:name w:val="Gitternetztabelle 1 hell1"/>
    <w:basedOn w:val="NormaleTabelle"/>
    <w:uiPriority w:val="46"/>
    <w:rsid w:val="00663287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B04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B040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B0409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04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0409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040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0409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7C4800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7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alibri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ke Shedden Mora</dc:creator>
  <cp:lastModifiedBy>Verena Fleßner</cp:lastModifiedBy>
  <cp:revision>12</cp:revision>
  <cp:lastPrinted>2022-03-29T13:50:00Z</cp:lastPrinted>
  <dcterms:created xsi:type="dcterms:W3CDTF">2021-12-23T12:58:00Z</dcterms:created>
  <dcterms:modified xsi:type="dcterms:W3CDTF">2022-09-16T13:41:00Z</dcterms:modified>
</cp:coreProperties>
</file>